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96EC1" w14:textId="77777777" w:rsidR="00595011" w:rsidRPr="00595011" w:rsidRDefault="00595011" w:rsidP="0059501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lk75787929"/>
      <w:r w:rsidRPr="0059501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Appendix.</w:t>
      </w:r>
      <w:bookmarkEnd w:id="0"/>
      <w:r w:rsidRPr="0059501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1" w:name="_Hlk76477626"/>
      <w:r w:rsidRPr="0059501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NA extraction protocol</w:t>
      </w:r>
      <w:bookmarkEnd w:id="1"/>
    </w:p>
    <w:p w14:paraId="356935FD" w14:textId="078AB044" w:rsidR="00A626DF" w:rsidRPr="00595011" w:rsidRDefault="00595011" w:rsidP="00595011">
      <w:pPr>
        <w:spacing w:line="480" w:lineRule="auto"/>
        <w:jc w:val="both"/>
        <w:rPr>
          <w:lang w:val="en-US"/>
        </w:rPr>
      </w:pP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complete procedure for RNA extraction from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tubes were performed following the manufacturer’s protocol (Blood RNA Kit Handbook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. Nevertheless, some steps were modified according to previous trials carried out on bovine blood collected in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ubes.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ubes were incubated for a minimum of 2 h at room temperature (15–25 °C), </w:t>
      </w:r>
      <w:proofErr w:type="gram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hieve the complete lysis of blood cells and then centrifuged for 10 min at 4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ing a swing-out rotor. The supernatant was removed by decanting and 4 mL of RNase-free water (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was added to the pellet. Tubes were vortexed until the pellet was visibly dissolved and centrifuged for 10 min at 4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fter discarding the supernatant, 35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buffer BR1 (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were added and then tubes were vortexed until the pellet was visibly dissolved. Samples were pipetted into 1.5 mL microcentrifuge tubes, 30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buffer BR2 (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and 4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teinase K (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were added. Samples were vortexed and incubated for 10 minutes at 55 °C using a shaker–incubator at 1200 rpm. The lysate was pipetted into a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hredder spin column (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and placed in a 2 mL processing tube. Tubes were centrifuged 3 min at 20,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entire supernatant of the flow-through fraction was transferred to a new 1.5 mL microcentrifuge tube without disturbing the pellet in the processing tube and added 35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ethanol (96–100 %; Sigma-Aldrich, Darmstadt, Germany).  Samples were vortexed and centrifuged for 2 sec at 1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move drops from the inside of the tube lid. 70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sample were transferred into the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spin column (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placed in a 2 mL processing tube, and centrifuged for 1 min at 20,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spin column was placed in a new 2 mL processing tube, and the old one containing flow-through was discarded. 35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Buffer BR3 (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were added into the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spin column, centrifuged for 1 min 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at 20,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placed in a new 2 mL processing tube, discarding the old processing tube containing flow-through. DNase I incubation mix (8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prepared according to the kit handbook instructions;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was pipetted directly onto the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spin column membrane, and tubes were placed on the benchtop (20–30 °C) for 15 min. 35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Buffer BR3 were added into the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spin column and centrifuged for 1 min at 20,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After that, the spin column was placed in a new 2 mL processing tube, discarding the old processing tube containing flow- through. 50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Buffer BR4 (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were added into the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spin column and centrifuged for 1 min at 20,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Spin column was then placed in a new 2 mL processing tube, discarding the old processing tube containing flow-through. Other 500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Buffer BR4 were added to the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spin column, following a centrifugation for 3 min at 20,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ube containing the flow-through was discarded and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spin column was placed in a new 2 mL processing tube. Tubes were centrifuge for 1 minute at 18,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ith lid opened. After discarding the processing tube containing the flow-throug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spin column was placed in a 1.5 mL microcentrifuge tube, and 35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μL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Buffer BR5 (elution buffer;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lood RNA Kit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reAnalitix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mbH,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Quiagen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ilden, Germany) were pipetted directly onto the </w:t>
      </w:r>
      <w:proofErr w:type="spell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PAXgene</w:t>
      </w:r>
      <w:proofErr w:type="spell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NA spin column membrane. Tubes were centrifuge for 1 min 12,000 x </w:t>
      </w:r>
      <w:r w:rsidRPr="0059501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g</w:t>
      </w:r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>in order to</w:t>
      </w:r>
      <w:proofErr w:type="gramEnd"/>
      <w:r w:rsidRPr="0059501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lute the RNA.</w:t>
      </w:r>
    </w:p>
    <w:sectPr w:rsidR="00A626DF" w:rsidRPr="005950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DIzNDQ3MzMzsjBW0lEKTi0uzszPAykwrAUA6Dch/iwAAAA="/>
  </w:docVars>
  <w:rsids>
    <w:rsidRoot w:val="00595011"/>
    <w:rsid w:val="0041701A"/>
    <w:rsid w:val="00595011"/>
    <w:rsid w:val="00A6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D5F57"/>
  <w15:chartTrackingRefBased/>
  <w15:docId w15:val="{2F39942B-8CB0-4815-A263-DA5299A66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attaneo</dc:creator>
  <cp:keywords/>
  <dc:description/>
  <cp:lastModifiedBy>Luca Cattaneo</cp:lastModifiedBy>
  <cp:revision>1</cp:revision>
  <dcterms:created xsi:type="dcterms:W3CDTF">2021-11-19T10:50:00Z</dcterms:created>
  <dcterms:modified xsi:type="dcterms:W3CDTF">2021-11-19T10:50:00Z</dcterms:modified>
</cp:coreProperties>
</file>